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BA901" w14:textId="756A696F" w:rsidR="000105CB" w:rsidRPr="00C27F61" w:rsidRDefault="00C27F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7EB28861" w14:textId="1167235D" w:rsidR="00313953" w:rsidRPr="004019BC" w:rsidRDefault="00313953" w:rsidP="00313953">
      <w:pPr>
        <w:rPr>
          <w:rFonts w:ascii="Times New Roman" w:hAnsi="Times New Roman" w:cs="Times New Roman"/>
          <w:sz w:val="24"/>
          <w:szCs w:val="24"/>
        </w:rPr>
      </w:pPr>
      <w:r w:rsidRPr="004019BC">
        <w:rPr>
          <w:rFonts w:ascii="Times New Roman" w:hAnsi="Times New Roman" w:cs="Times New Roman"/>
          <w:sz w:val="24"/>
          <w:szCs w:val="24"/>
        </w:rPr>
        <w:t>Supplementary Table 1: V-PASE exercise</w:t>
      </w:r>
      <w:r w:rsidR="008230A8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8220" w:type="dxa"/>
        <w:tblInd w:w="1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94"/>
        <w:gridCol w:w="3026"/>
      </w:tblGrid>
      <w:tr w:rsidR="008230A8" w:rsidRPr="008C1381" w14:paraId="79B4E632" w14:textId="77777777" w:rsidTr="008230A8">
        <w:trPr>
          <w:trHeight w:val="551"/>
        </w:trPr>
        <w:tc>
          <w:tcPr>
            <w:tcW w:w="5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2807C" w14:textId="3F0FDB15" w:rsidR="008230A8" w:rsidRPr="00CD3194" w:rsidRDefault="008230A8" w:rsidP="008C13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CD31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Exercises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818FF" w14:textId="1030B4CB" w:rsidR="008230A8" w:rsidRPr="00CD3194" w:rsidRDefault="00B238EF" w:rsidP="008C1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Example s</w:t>
            </w:r>
            <w:r w:rsidR="008230A8" w:rsidRPr="00CD31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ession</w:t>
            </w:r>
          </w:p>
        </w:tc>
      </w:tr>
      <w:tr w:rsidR="008230A8" w:rsidRPr="008C1381" w14:paraId="4B2FE7A8" w14:textId="77777777" w:rsidTr="008230A8">
        <w:trPr>
          <w:trHeight w:val="590"/>
        </w:trPr>
        <w:tc>
          <w:tcPr>
            <w:tcW w:w="51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26B67D" w14:textId="15343A9C" w:rsidR="008230A8" w:rsidRPr="008C1381" w:rsidRDefault="008230A8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>Air punching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33B98B" w14:textId="3F1D4E6B" w:rsidR="008230A8" w:rsidRPr="008C1381" w:rsidRDefault="00E360D2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</w:p>
        </w:tc>
      </w:tr>
      <w:tr w:rsidR="008230A8" w:rsidRPr="008C1381" w14:paraId="4184E280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07D70189" w14:textId="03BADBC1" w:rsidR="008230A8" w:rsidRPr="008C1381" w:rsidRDefault="00801E65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 xml:space="preserve">Knee extensions </w:t>
            </w:r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5E628EA7" w14:textId="7896A047" w:rsidR="008230A8" w:rsidRPr="008C1381" w:rsidRDefault="00E360D2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</w:p>
        </w:tc>
      </w:tr>
      <w:tr w:rsidR="008230A8" w:rsidRPr="008C1381" w14:paraId="12779EEC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21F20F76" w14:textId="0BFFC574" w:rsidR="008230A8" w:rsidRPr="008C1381" w:rsidRDefault="00801E65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ted k</w:t>
            </w:r>
            <w:r w:rsidR="008230A8" w:rsidRPr="004019BC">
              <w:rPr>
                <w:rFonts w:ascii="Times New Roman" w:hAnsi="Times New Roman" w:cs="Times New Roman"/>
                <w:sz w:val="24"/>
                <w:szCs w:val="24"/>
              </w:rPr>
              <w:t>ick boxing</w:t>
            </w:r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5E47D5DE" w14:textId="3484C03C" w:rsidR="008230A8" w:rsidRPr="008C1381" w:rsidRDefault="00E360D2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</w:p>
        </w:tc>
      </w:tr>
      <w:tr w:rsidR="008230A8" w:rsidRPr="008C1381" w14:paraId="7C0FE14D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12189017" w14:textId="4138B7D4" w:rsidR="008230A8" w:rsidRPr="008C1381" w:rsidRDefault="00801E65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 xml:space="preserve">Chair push-ups </w:t>
            </w:r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535C795A" w14:textId="2AD71DF8" w:rsidR="008230A8" w:rsidRPr="008C1381" w:rsidRDefault="00E360D2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</w:p>
        </w:tc>
      </w:tr>
      <w:tr w:rsidR="008230A8" w:rsidRPr="008C1381" w14:paraId="76137FBD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08435245" w14:textId="7E05C75E" w:rsidR="008230A8" w:rsidRPr="008C1381" w:rsidRDefault="008230A8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>Scooting forward and backwards on chair</w:t>
            </w:r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19B7C7F5" w14:textId="7EE02135" w:rsidR="008230A8" w:rsidRPr="008C1381" w:rsidRDefault="00E360D2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</w:t>
            </w:r>
            <w:r w:rsidR="008230A8" w:rsidRPr="008C13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 xml:space="preserve"> x 60s</w:t>
            </w:r>
          </w:p>
        </w:tc>
      </w:tr>
      <w:tr w:rsidR="008230A8" w:rsidRPr="008C1381" w14:paraId="798A5F6F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651870C4" w14:textId="37E3A397" w:rsidR="008230A8" w:rsidRPr="008C1381" w:rsidRDefault="00E360D2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>Shoulders rai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ateral)</w:t>
            </w:r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75AAF9D3" w14:textId="443E2003" w:rsidR="008230A8" w:rsidRPr="008C1381" w:rsidRDefault="00E360D2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</w:p>
        </w:tc>
      </w:tr>
      <w:tr w:rsidR="008230A8" w:rsidRPr="008C1381" w14:paraId="7104E3B5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4C7C254D" w14:textId="7A194E74" w:rsidR="008230A8" w:rsidRPr="008C1381" w:rsidRDefault="00E360D2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 xml:space="preserve">lifts </w:t>
            </w:r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51AFDE1A" w14:textId="7F1B8363" w:rsidR="008230A8" w:rsidRPr="008C1381" w:rsidRDefault="00E360D2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 xml:space="preserve">3 x </w:t>
            </w:r>
            <w:r w:rsidR="008451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0 reps</w:t>
            </w:r>
            <w:r w:rsidR="008230A8" w:rsidRPr="008C13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 </w:t>
            </w:r>
          </w:p>
        </w:tc>
      </w:tr>
      <w:tr w:rsidR="008230A8" w:rsidRPr="008C1381" w14:paraId="618AED94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63A094EE" w14:textId="2D460EFE" w:rsidR="008230A8" w:rsidRPr="008C1381" w:rsidRDefault="008230A8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 xml:space="preserve">Toe and heel </w:t>
            </w:r>
            <w:proofErr w:type="gramStart"/>
            <w:r w:rsidRPr="004019BC">
              <w:rPr>
                <w:rFonts w:ascii="Times New Roman" w:hAnsi="Times New Roman" w:cs="Times New Roman"/>
                <w:sz w:val="24"/>
                <w:szCs w:val="24"/>
              </w:rPr>
              <w:t>raise</w:t>
            </w:r>
            <w:r w:rsidR="00374C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227E6A2B" w14:textId="6EDA813A" w:rsidR="008230A8" w:rsidRPr="008C1381" w:rsidRDefault="00845116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</w:p>
        </w:tc>
      </w:tr>
      <w:tr w:rsidR="008230A8" w:rsidRPr="008C1381" w14:paraId="148D285C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29C92FF7" w14:textId="328D28F8" w:rsidR="008230A8" w:rsidRPr="008C1381" w:rsidRDefault="00801E65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>Seated jumping jacks</w:t>
            </w:r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2641F178" w14:textId="402B31DE" w:rsidR="008230A8" w:rsidRPr="008C1381" w:rsidRDefault="00845116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</w:p>
        </w:tc>
      </w:tr>
      <w:tr w:rsidR="008230A8" w:rsidRPr="008C1381" w14:paraId="0C8F2190" w14:textId="77777777" w:rsidTr="008230A8">
        <w:trPr>
          <w:trHeight w:val="590"/>
        </w:trPr>
        <w:tc>
          <w:tcPr>
            <w:tcW w:w="5194" w:type="dxa"/>
            <w:shd w:val="clear" w:color="auto" w:fill="auto"/>
            <w:vAlign w:val="center"/>
            <w:hideMark/>
          </w:tcPr>
          <w:p w14:paraId="06521277" w14:textId="37B49118" w:rsidR="008230A8" w:rsidRPr="008C1381" w:rsidRDefault="00801E65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 xml:space="preserve">Reaching tasks beyond arm’s length </w:t>
            </w:r>
          </w:p>
        </w:tc>
        <w:tc>
          <w:tcPr>
            <w:tcW w:w="3026" w:type="dxa"/>
            <w:shd w:val="clear" w:color="auto" w:fill="auto"/>
            <w:vAlign w:val="center"/>
            <w:hideMark/>
          </w:tcPr>
          <w:p w14:paraId="159B05D2" w14:textId="5424FB4C" w:rsidR="008230A8" w:rsidRPr="008C1381" w:rsidRDefault="00845116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  <w:r w:rsidR="008230A8" w:rsidRPr="008C13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 </w:t>
            </w:r>
          </w:p>
        </w:tc>
      </w:tr>
      <w:tr w:rsidR="008230A8" w:rsidRPr="008C1381" w14:paraId="3AD28934" w14:textId="77777777" w:rsidTr="008230A8">
        <w:trPr>
          <w:trHeight w:val="590"/>
        </w:trPr>
        <w:tc>
          <w:tcPr>
            <w:tcW w:w="51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739D9" w14:textId="720C7D8A" w:rsidR="008230A8" w:rsidRPr="008C1381" w:rsidRDefault="008230A8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>Abdominal crunches</w:t>
            </w:r>
          </w:p>
        </w:tc>
        <w:tc>
          <w:tcPr>
            <w:tcW w:w="30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31DF0" w14:textId="2FF901F3" w:rsidR="008230A8" w:rsidRPr="008C1381" w:rsidRDefault="00845116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20 reps</w:t>
            </w:r>
          </w:p>
        </w:tc>
      </w:tr>
      <w:tr w:rsidR="008230A8" w:rsidRPr="008C1381" w14:paraId="2C7A3E5E" w14:textId="77777777" w:rsidTr="00E3722D">
        <w:trPr>
          <w:trHeight w:val="590"/>
        </w:trPr>
        <w:tc>
          <w:tcPr>
            <w:tcW w:w="5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66922" w14:textId="252F2867" w:rsidR="008230A8" w:rsidRPr="008C1381" w:rsidRDefault="00801E65" w:rsidP="00CD3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4019BC">
              <w:rPr>
                <w:rFonts w:ascii="Times New Roman" w:hAnsi="Times New Roman" w:cs="Times New Roman"/>
                <w:sz w:val="24"/>
                <w:szCs w:val="24"/>
              </w:rPr>
              <w:t>Seated marching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BFDA4" w14:textId="77777777" w:rsidR="008230A8" w:rsidRPr="008C1381" w:rsidRDefault="008230A8" w:rsidP="00CD3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8C13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3 x 60s</w:t>
            </w:r>
          </w:p>
        </w:tc>
      </w:tr>
      <w:tr w:rsidR="00E3722D" w:rsidRPr="008C1381" w14:paraId="239B6C38" w14:textId="77777777" w:rsidTr="00845F9A">
        <w:trPr>
          <w:trHeight w:val="590"/>
        </w:trPr>
        <w:tc>
          <w:tcPr>
            <w:tcW w:w="82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D4B7C9" w14:textId="347792F5" w:rsidR="00E3722D" w:rsidRPr="008C1381" w:rsidRDefault="00845F9A" w:rsidP="00845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Reps, repetitions; s, seconds</w:t>
            </w:r>
          </w:p>
        </w:tc>
      </w:tr>
    </w:tbl>
    <w:p w14:paraId="18CD6410" w14:textId="77777777" w:rsidR="008C1381" w:rsidRPr="004019BC" w:rsidRDefault="008C1381">
      <w:pPr>
        <w:rPr>
          <w:rFonts w:ascii="Times New Roman" w:hAnsi="Times New Roman" w:cs="Times New Roman"/>
          <w:sz w:val="24"/>
          <w:szCs w:val="24"/>
        </w:rPr>
      </w:pPr>
    </w:p>
    <w:sectPr w:rsidR="008C1381" w:rsidRPr="004019BC" w:rsidSect="008C13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08"/>
    <w:rsid w:val="000105CB"/>
    <w:rsid w:val="000431BE"/>
    <w:rsid w:val="00082627"/>
    <w:rsid w:val="00125427"/>
    <w:rsid w:val="00125FD9"/>
    <w:rsid w:val="001E3908"/>
    <w:rsid w:val="00200D8F"/>
    <w:rsid w:val="00206DAF"/>
    <w:rsid w:val="002771D6"/>
    <w:rsid w:val="00312E6F"/>
    <w:rsid w:val="00313953"/>
    <w:rsid w:val="0033634C"/>
    <w:rsid w:val="00374CD0"/>
    <w:rsid w:val="00392752"/>
    <w:rsid w:val="004019BC"/>
    <w:rsid w:val="00452D89"/>
    <w:rsid w:val="006020EC"/>
    <w:rsid w:val="006360CE"/>
    <w:rsid w:val="00651D2B"/>
    <w:rsid w:val="006D79BA"/>
    <w:rsid w:val="007015C0"/>
    <w:rsid w:val="00730094"/>
    <w:rsid w:val="007918CA"/>
    <w:rsid w:val="007A3EB0"/>
    <w:rsid w:val="007D0B49"/>
    <w:rsid w:val="00801E65"/>
    <w:rsid w:val="008033AA"/>
    <w:rsid w:val="00807CF1"/>
    <w:rsid w:val="008230A8"/>
    <w:rsid w:val="00845116"/>
    <w:rsid w:val="00845F9A"/>
    <w:rsid w:val="00865A31"/>
    <w:rsid w:val="00886B34"/>
    <w:rsid w:val="008C1381"/>
    <w:rsid w:val="008D35D7"/>
    <w:rsid w:val="00935406"/>
    <w:rsid w:val="009474D0"/>
    <w:rsid w:val="00B238EF"/>
    <w:rsid w:val="00B42684"/>
    <w:rsid w:val="00BE51AC"/>
    <w:rsid w:val="00C27F61"/>
    <w:rsid w:val="00CA51B8"/>
    <w:rsid w:val="00CD3194"/>
    <w:rsid w:val="00D156C3"/>
    <w:rsid w:val="00D55577"/>
    <w:rsid w:val="00DA7338"/>
    <w:rsid w:val="00E360D2"/>
    <w:rsid w:val="00E3722D"/>
    <w:rsid w:val="00E732F5"/>
    <w:rsid w:val="00F312FB"/>
    <w:rsid w:val="00F727CD"/>
    <w:rsid w:val="00FE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357FF"/>
  <w15:chartTrackingRefBased/>
  <w15:docId w15:val="{B4584E68-E27B-4F5F-9E99-27D5B5E5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9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9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3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4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ckie</dc:creator>
  <cp:keywords/>
  <dc:description/>
  <cp:lastModifiedBy>Paul Mackie</cp:lastModifiedBy>
  <cp:revision>11</cp:revision>
  <dcterms:created xsi:type="dcterms:W3CDTF">2025-02-21T21:34:00Z</dcterms:created>
  <dcterms:modified xsi:type="dcterms:W3CDTF">2025-03-06T00:14:00Z</dcterms:modified>
</cp:coreProperties>
</file>